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318AE" w14:textId="6B37A8E0" w:rsidR="00E65FCC" w:rsidRPr="00A3461D" w:rsidRDefault="004F76F7" w:rsidP="00F3145A">
      <w:pPr>
        <w:widowControl w:val="0"/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A3461D">
        <w:rPr>
          <w:rFonts w:cs="Times New Roman"/>
          <w:b/>
          <w:bCs/>
          <w:color w:val="000000" w:themeColor="text1"/>
          <w:szCs w:val="24"/>
          <w:lang w:eastAsia="zh-CN"/>
        </w:rPr>
        <w:t xml:space="preserve">Table </w:t>
      </w:r>
      <w:proofErr w:type="spellStart"/>
      <w:r w:rsidR="00987950" w:rsidRPr="00A3461D">
        <w:rPr>
          <w:rFonts w:cs="Times New Roman"/>
          <w:b/>
          <w:bCs/>
          <w:color w:val="000000" w:themeColor="text1"/>
          <w:szCs w:val="24"/>
          <w:lang w:eastAsia="zh-CN"/>
        </w:rPr>
        <w:t>S</w:t>
      </w:r>
      <w:r w:rsidRPr="00A3461D">
        <w:rPr>
          <w:rFonts w:cs="Times New Roman"/>
          <w:b/>
          <w:bCs/>
          <w:color w:val="000000" w:themeColor="text1"/>
          <w:szCs w:val="24"/>
          <w:lang w:eastAsia="zh-CN"/>
        </w:rPr>
        <w:t>1</w:t>
      </w:r>
      <w:proofErr w:type="spellEnd"/>
      <w:r w:rsidR="00A3461D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 w:rsidR="004A58A7" w:rsidRPr="00A3461D"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t xml:space="preserve"> </w:t>
      </w:r>
      <w:r w:rsidR="003A0741" w:rsidRPr="00A3461D">
        <w:rPr>
          <w:rFonts w:cs="Times New Roman"/>
          <w:b/>
          <w:bCs/>
          <w:color w:val="000000" w:themeColor="text1"/>
          <w:szCs w:val="24"/>
          <w:lang w:eastAsia="zh-CN"/>
        </w:rPr>
        <w:t>Baseline characteristics of overall recurrence</w:t>
      </w:r>
      <w:r w:rsidR="00A3461D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</w:p>
    <w:tbl>
      <w:tblPr>
        <w:tblW w:w="1105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"/>
        <w:gridCol w:w="2410"/>
        <w:gridCol w:w="1701"/>
        <w:gridCol w:w="1701"/>
        <w:gridCol w:w="1842"/>
        <w:gridCol w:w="714"/>
        <w:gridCol w:w="1843"/>
        <w:gridCol w:w="562"/>
      </w:tblGrid>
      <w:tr w:rsidR="0052638F" w:rsidRPr="00A512F8" w14:paraId="01878D59" w14:textId="77777777" w:rsidTr="00DF6AC1">
        <w:trPr>
          <w:trHeight w:val="684"/>
          <w:jc w:val="center"/>
        </w:trPr>
        <w:tc>
          <w:tcPr>
            <w:tcW w:w="268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469FE66" w14:textId="77777777" w:rsidR="0052638F" w:rsidRPr="00A512F8" w:rsidRDefault="0052638F" w:rsidP="0052638F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bookmarkStart w:id="0" w:name="_Hlk133582449"/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C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haracteristi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15161B4" w14:textId="514F3799" w:rsidR="0052638F" w:rsidRPr="00A512F8" w:rsidRDefault="0052638F" w:rsidP="0052638F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N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on-overall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 xml:space="preserve"> 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r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ecurrence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n=3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A1DF748" w14:textId="21BB832F" w:rsidR="0052638F" w:rsidRPr="00A512F8" w:rsidRDefault="0052638F" w:rsidP="0052638F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O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verall-r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ecurrence(n=68)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4442C" w14:textId="77777777" w:rsidR="0052638F" w:rsidRPr="00A512F8" w:rsidRDefault="0052638F" w:rsidP="0052638F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Univariable Logistic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 xml:space="preserve"> 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Regression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D8281B" w14:textId="77777777" w:rsidR="0052638F" w:rsidRPr="00A512F8" w:rsidRDefault="0052638F" w:rsidP="0052638F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Multivariable Logistic</w:t>
            </w:r>
            <w:r w:rsidRPr="00A512F8">
              <w:rPr>
                <w:rFonts w:eastAsia="宋体" w:cs="Times New Roman" w:hint="eastAsia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 xml:space="preserve"> </w:t>
            </w: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Regression</w:t>
            </w:r>
          </w:p>
        </w:tc>
      </w:tr>
      <w:tr w:rsidR="004F76F7" w:rsidRPr="00A512F8" w14:paraId="7E30B4B5" w14:textId="77777777" w:rsidTr="00DF6AC1">
        <w:trPr>
          <w:trHeight w:val="538"/>
          <w:jc w:val="center"/>
        </w:trPr>
        <w:tc>
          <w:tcPr>
            <w:tcW w:w="268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846346C" w14:textId="77777777" w:rsidR="004F76F7" w:rsidRPr="00A512F8" w:rsidRDefault="004F76F7" w:rsidP="009743F8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855E9B4" w14:textId="77777777" w:rsidR="004F76F7" w:rsidRPr="00A512F8" w:rsidRDefault="004F76F7" w:rsidP="009743F8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2F374DC" w14:textId="77777777" w:rsidR="004F76F7" w:rsidRPr="00A512F8" w:rsidRDefault="004F76F7" w:rsidP="009743F8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E6EC" w14:textId="77777777" w:rsidR="004F76F7" w:rsidRPr="00A512F8" w:rsidRDefault="004F76F7" w:rsidP="009743F8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OR (</w:t>
            </w:r>
            <w:proofErr w:type="spellStart"/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95%CI</w:t>
            </w:r>
            <w:proofErr w:type="spellEnd"/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F65E51D" w14:textId="77777777" w:rsidR="004F76F7" w:rsidRPr="00A512F8" w:rsidRDefault="004F76F7" w:rsidP="009743F8">
            <w:pPr>
              <w:spacing w:beforeLines="40" w:before="124" w:afterLines="40" w:after="124"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b/>
                <w:bCs/>
                <w:i/>
                <w:iCs/>
                <w:color w:val="000000" w:themeColor="text1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393A2" w14:textId="77777777" w:rsidR="004F76F7" w:rsidRPr="00A512F8" w:rsidRDefault="004F76F7" w:rsidP="009743F8">
            <w:pPr>
              <w:spacing w:beforeLines="40" w:before="124" w:afterLines="40" w:after="124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OR (</w:t>
            </w:r>
            <w:proofErr w:type="spellStart"/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95%CI</w:t>
            </w:r>
            <w:proofErr w:type="spellEnd"/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1135857" w14:textId="77777777" w:rsidR="004F76F7" w:rsidRPr="00A512F8" w:rsidRDefault="004F76F7" w:rsidP="009743F8">
            <w:pPr>
              <w:spacing w:beforeLines="40" w:before="124" w:afterLines="40" w:after="124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b/>
                <w:bCs/>
                <w:i/>
                <w:iCs/>
                <w:color w:val="000000" w:themeColor="text1"/>
                <w:kern w:val="2"/>
                <w:sz w:val="21"/>
                <w:szCs w:val="24"/>
                <w:lang w:eastAsia="zh-CN"/>
              </w:rPr>
              <w:t>P</w:t>
            </w:r>
          </w:p>
        </w:tc>
      </w:tr>
      <w:tr w:rsidR="00542940" w:rsidRPr="00A512F8" w14:paraId="6CBF4108" w14:textId="77777777" w:rsidTr="00DF6AC1">
        <w:trPr>
          <w:trHeight w:val="286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16FF4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P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atient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 xml:space="preserve"> 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A235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986E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913F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797FD32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D942CD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5E491EE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</w:tr>
      <w:tr w:rsidR="00542940" w:rsidRPr="00A512F8" w14:paraId="0F7CC63F" w14:textId="77777777" w:rsidTr="00DF6AC1">
        <w:trPr>
          <w:gridBefore w:val="1"/>
          <w:wBefore w:w="279" w:type="dxa"/>
          <w:trHeight w:val="227"/>
          <w:jc w:val="center"/>
        </w:trPr>
        <w:tc>
          <w:tcPr>
            <w:tcW w:w="2410" w:type="dxa"/>
            <w:vAlign w:val="center"/>
          </w:tcPr>
          <w:p w14:paraId="002ECD7E" w14:textId="3BAC32D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Age (mean (SD))</w:t>
            </w:r>
          </w:p>
        </w:tc>
        <w:tc>
          <w:tcPr>
            <w:tcW w:w="1701" w:type="dxa"/>
            <w:vAlign w:val="center"/>
          </w:tcPr>
          <w:p w14:paraId="1E8DF85F" w14:textId="0ECC191D" w:rsidR="00542940" w:rsidRPr="00A512F8" w:rsidRDefault="006950DF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9.36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9.09)</w:t>
            </w:r>
          </w:p>
        </w:tc>
        <w:tc>
          <w:tcPr>
            <w:tcW w:w="1701" w:type="dxa"/>
            <w:vAlign w:val="center"/>
          </w:tcPr>
          <w:p w14:paraId="477E24B0" w14:textId="7D260354" w:rsidR="00542940" w:rsidRPr="00A512F8" w:rsidRDefault="006950DF" w:rsidP="006950DF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7.07(11.05)</w:t>
            </w:r>
          </w:p>
        </w:tc>
        <w:tc>
          <w:tcPr>
            <w:tcW w:w="1842" w:type="dxa"/>
            <w:vAlign w:val="center"/>
          </w:tcPr>
          <w:p w14:paraId="4D524370" w14:textId="471E88EE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0.979(0.941,1.018)</w:t>
            </w:r>
          </w:p>
        </w:tc>
        <w:tc>
          <w:tcPr>
            <w:tcW w:w="714" w:type="dxa"/>
          </w:tcPr>
          <w:p w14:paraId="67F1EECF" w14:textId="09DC0A33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278</w:t>
            </w:r>
          </w:p>
        </w:tc>
        <w:tc>
          <w:tcPr>
            <w:tcW w:w="1843" w:type="dxa"/>
          </w:tcPr>
          <w:p w14:paraId="47637435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4D6DFC81" w14:textId="77777777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42940" w:rsidRPr="00A512F8" w14:paraId="4737D873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40CE0926" w14:textId="6EFB59AD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S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ex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 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female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 xml:space="preserve"> male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3B41BB5D" w14:textId="1C9E55F0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4 (10.3)/35 (89.7)</w:t>
            </w:r>
          </w:p>
        </w:tc>
        <w:tc>
          <w:tcPr>
            <w:tcW w:w="1701" w:type="dxa"/>
            <w:vAlign w:val="center"/>
          </w:tcPr>
          <w:p w14:paraId="63BDC057" w14:textId="7C6412F6" w:rsidR="00542940" w:rsidRPr="00A512F8" w:rsidRDefault="00542940" w:rsidP="00542940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0 (14.7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8 (85.3)</w:t>
            </w:r>
          </w:p>
        </w:tc>
        <w:tc>
          <w:tcPr>
            <w:tcW w:w="1842" w:type="dxa"/>
            <w:vAlign w:val="center"/>
          </w:tcPr>
          <w:p w14:paraId="0188B67B" w14:textId="5D5D2426" w:rsidR="00542940" w:rsidRPr="00A512F8" w:rsidRDefault="00542940" w:rsidP="00542940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663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93,2.275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714" w:type="dxa"/>
          </w:tcPr>
          <w:p w14:paraId="74CD3D3C" w14:textId="2415F69E" w:rsidR="00542940" w:rsidRPr="00A512F8" w:rsidRDefault="00542940" w:rsidP="00542940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513</w:t>
            </w:r>
          </w:p>
        </w:tc>
        <w:tc>
          <w:tcPr>
            <w:tcW w:w="1843" w:type="dxa"/>
          </w:tcPr>
          <w:p w14:paraId="00B31B9E" w14:textId="77777777" w:rsidR="00542940" w:rsidRPr="00A512F8" w:rsidRDefault="00542940" w:rsidP="00542940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72371BF1" w14:textId="77777777" w:rsidR="00542940" w:rsidRPr="00A512F8" w:rsidRDefault="00542940" w:rsidP="00542940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6FD6D4E5" w14:textId="77777777" w:rsidTr="00DF6AC1">
        <w:trPr>
          <w:gridBefore w:val="1"/>
          <w:wBefore w:w="279" w:type="dxa"/>
          <w:trHeight w:val="283"/>
          <w:jc w:val="center"/>
        </w:trPr>
        <w:tc>
          <w:tcPr>
            <w:tcW w:w="2410" w:type="dxa"/>
          </w:tcPr>
          <w:p w14:paraId="6FE63878" w14:textId="242A05AA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A512F8">
              <w:rPr>
                <w:color w:val="000000" w:themeColor="text1"/>
                <w:sz w:val="21"/>
                <w:szCs w:val="21"/>
              </w:rPr>
              <w:t>Etiology (HBV/</w:t>
            </w:r>
            <w:r w:rsidRPr="00A512F8">
              <w:rPr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A512F8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ther</w:t>
            </w:r>
            <w:r w:rsidRPr="00A512F8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6E11366C" w14:textId="3F6805CC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6 (66.7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3 (33.3)</w:t>
            </w:r>
          </w:p>
        </w:tc>
        <w:tc>
          <w:tcPr>
            <w:tcW w:w="1701" w:type="dxa"/>
            <w:vAlign w:val="center"/>
          </w:tcPr>
          <w:p w14:paraId="2561BD8E" w14:textId="14B32E0A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0 (88.2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8 (11.8)</w:t>
            </w:r>
          </w:p>
        </w:tc>
        <w:tc>
          <w:tcPr>
            <w:tcW w:w="1842" w:type="dxa"/>
            <w:vAlign w:val="center"/>
          </w:tcPr>
          <w:p w14:paraId="31B1AEDA" w14:textId="38FA01B0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267(0.099,0.720)</w:t>
            </w:r>
          </w:p>
        </w:tc>
        <w:tc>
          <w:tcPr>
            <w:tcW w:w="714" w:type="dxa"/>
          </w:tcPr>
          <w:p w14:paraId="088DB8DD" w14:textId="6A1F7E6C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09</w:t>
            </w:r>
          </w:p>
        </w:tc>
        <w:tc>
          <w:tcPr>
            <w:tcW w:w="1843" w:type="dxa"/>
          </w:tcPr>
          <w:p w14:paraId="3FF9BDB1" w14:textId="5541EBFF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222(0.053,0.934)</w:t>
            </w:r>
          </w:p>
        </w:tc>
        <w:tc>
          <w:tcPr>
            <w:tcW w:w="562" w:type="dxa"/>
          </w:tcPr>
          <w:p w14:paraId="6AEF0D1C" w14:textId="5D076BA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40</w:t>
            </w:r>
          </w:p>
        </w:tc>
      </w:tr>
      <w:tr w:rsidR="003F6803" w:rsidRPr="00A512F8" w14:paraId="5071A359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1E80FDAF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color w:val="000000" w:themeColor="text1"/>
                <w:szCs w:val="24"/>
              </w:rPr>
            </w:pPr>
            <w:r w:rsidRPr="00A512F8">
              <w:rPr>
                <w:color w:val="000000" w:themeColor="text1"/>
                <w:sz w:val="21"/>
                <w:szCs w:val="21"/>
              </w:rPr>
              <w:t>Liver cirrhosis (NO/Yes)</w:t>
            </w:r>
          </w:p>
        </w:tc>
        <w:tc>
          <w:tcPr>
            <w:tcW w:w="1701" w:type="dxa"/>
            <w:vAlign w:val="center"/>
          </w:tcPr>
          <w:p w14:paraId="5590E76F" w14:textId="07B84FA3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5 (38.5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4 (61.5)</w:t>
            </w:r>
          </w:p>
        </w:tc>
        <w:tc>
          <w:tcPr>
            <w:tcW w:w="1701" w:type="dxa"/>
            <w:vAlign w:val="center"/>
          </w:tcPr>
          <w:p w14:paraId="330B6464" w14:textId="0FDCC2EA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2 (47.1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6 (52.9)</w:t>
            </w:r>
          </w:p>
        </w:tc>
        <w:tc>
          <w:tcPr>
            <w:tcW w:w="1842" w:type="dxa"/>
            <w:vAlign w:val="center"/>
          </w:tcPr>
          <w:p w14:paraId="57172CB7" w14:textId="3E45A20F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703(0.315,1.568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714" w:type="dxa"/>
          </w:tcPr>
          <w:p w14:paraId="2F1B40E6" w14:textId="56E9A291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389</w:t>
            </w:r>
          </w:p>
        </w:tc>
        <w:tc>
          <w:tcPr>
            <w:tcW w:w="1843" w:type="dxa"/>
          </w:tcPr>
          <w:p w14:paraId="439577EB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58264D55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1ADDC6CE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050AE5E3" w14:textId="4AFBDB6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color w:val="000000" w:themeColor="text1"/>
                <w:sz w:val="21"/>
                <w:szCs w:val="21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B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CLC staging (</w:t>
            </w:r>
            <w:proofErr w:type="spellStart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orA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B)</w:t>
            </w:r>
          </w:p>
        </w:tc>
        <w:tc>
          <w:tcPr>
            <w:tcW w:w="1701" w:type="dxa"/>
            <w:vAlign w:val="center"/>
          </w:tcPr>
          <w:p w14:paraId="0E21D71C" w14:textId="38201F8B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7 (94.9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 (5.1)</w:t>
            </w:r>
          </w:p>
        </w:tc>
        <w:tc>
          <w:tcPr>
            <w:tcW w:w="1701" w:type="dxa"/>
            <w:vAlign w:val="center"/>
          </w:tcPr>
          <w:p w14:paraId="43461601" w14:textId="4366F5AE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sz w:val="21"/>
                <w:szCs w:val="24"/>
              </w:rPr>
              <w:t>54 (79.4)</w:t>
            </w:r>
            <w:r w:rsidRPr="00A512F8">
              <w:rPr>
                <w:rFonts w:eastAsia="宋体" w:cs="Times New Roman" w:hint="eastAsia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sz w:val="21"/>
                <w:szCs w:val="24"/>
              </w:rPr>
              <w:t>14 (20.6)</w:t>
            </w:r>
          </w:p>
        </w:tc>
        <w:tc>
          <w:tcPr>
            <w:tcW w:w="1842" w:type="dxa"/>
            <w:vAlign w:val="center"/>
          </w:tcPr>
          <w:p w14:paraId="72C6ED1E" w14:textId="5FEBFA69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.796(1.029,22.362)</w:t>
            </w:r>
          </w:p>
        </w:tc>
        <w:tc>
          <w:tcPr>
            <w:tcW w:w="714" w:type="dxa"/>
          </w:tcPr>
          <w:p w14:paraId="5483800C" w14:textId="7AF2850D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46</w:t>
            </w:r>
          </w:p>
        </w:tc>
        <w:tc>
          <w:tcPr>
            <w:tcW w:w="1843" w:type="dxa"/>
          </w:tcPr>
          <w:p w14:paraId="53D438C8" w14:textId="44E74E0A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.314(0.721,25.830)</w:t>
            </w:r>
          </w:p>
        </w:tc>
        <w:tc>
          <w:tcPr>
            <w:tcW w:w="562" w:type="dxa"/>
          </w:tcPr>
          <w:p w14:paraId="0F932421" w14:textId="78A9BB75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09</w:t>
            </w:r>
          </w:p>
        </w:tc>
      </w:tr>
      <w:tr w:rsidR="003F6803" w:rsidRPr="00A512F8" w14:paraId="123822BA" w14:textId="77777777" w:rsidTr="009C2795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68B4555F" w14:textId="33C46E54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djuvant therapy (No/Yes)</w:t>
            </w:r>
          </w:p>
        </w:tc>
        <w:tc>
          <w:tcPr>
            <w:tcW w:w="1701" w:type="dxa"/>
            <w:vAlign w:val="center"/>
          </w:tcPr>
          <w:p w14:paraId="693C006A" w14:textId="11C9598C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6 (66.7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3 (33.3)</w:t>
            </w:r>
          </w:p>
        </w:tc>
        <w:tc>
          <w:tcPr>
            <w:tcW w:w="1701" w:type="dxa"/>
            <w:vAlign w:val="center"/>
          </w:tcPr>
          <w:p w14:paraId="3DE8D9B8" w14:textId="747CF8D8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6 (52.9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2 (47.1)</w:t>
            </w:r>
          </w:p>
        </w:tc>
        <w:tc>
          <w:tcPr>
            <w:tcW w:w="1842" w:type="dxa"/>
            <w:vAlign w:val="center"/>
          </w:tcPr>
          <w:p w14:paraId="28F5414F" w14:textId="79635E04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778(0.784,4.031)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ab/>
            </w:r>
          </w:p>
        </w:tc>
        <w:tc>
          <w:tcPr>
            <w:tcW w:w="714" w:type="dxa"/>
          </w:tcPr>
          <w:p w14:paraId="63D748E4" w14:textId="741AC0DA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68</w:t>
            </w:r>
          </w:p>
        </w:tc>
        <w:tc>
          <w:tcPr>
            <w:tcW w:w="1843" w:type="dxa"/>
          </w:tcPr>
          <w:p w14:paraId="551440D2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0507AB02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04C4962E" w14:textId="77777777" w:rsidTr="00DF6AC1">
        <w:trPr>
          <w:trHeight w:val="286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475A2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color w:val="000000" w:themeColor="text1"/>
                <w:szCs w:val="24"/>
                <w:lang w:eastAsia="zh-CN"/>
              </w:rPr>
            </w:pPr>
            <w:r w:rsidRPr="00A512F8">
              <w:rPr>
                <w:color w:val="000000" w:themeColor="text1"/>
                <w:sz w:val="21"/>
                <w:szCs w:val="21"/>
              </w:rPr>
              <w:t>L</w:t>
            </w:r>
            <w:r w:rsidRPr="00A512F8">
              <w:rPr>
                <w:rFonts w:hint="eastAsia"/>
                <w:color w:val="000000" w:themeColor="text1"/>
                <w:sz w:val="21"/>
                <w:szCs w:val="21"/>
              </w:rPr>
              <w:t>aboratory</w:t>
            </w:r>
            <w:r w:rsidRPr="00A512F8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512F8">
              <w:rPr>
                <w:rFonts w:hint="eastAsia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9BB3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DF52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1698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BC19BD6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8439AF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4A5B95B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608A94E0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04C20615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TP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6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6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 g/L)</w:t>
            </w:r>
          </w:p>
        </w:tc>
        <w:tc>
          <w:tcPr>
            <w:tcW w:w="1701" w:type="dxa"/>
            <w:vAlign w:val="center"/>
          </w:tcPr>
          <w:p w14:paraId="226FFCEB" w14:textId="39623E56" w:rsidR="003F6803" w:rsidRPr="00A512F8" w:rsidRDefault="00FF0DF4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 (15.4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3 (84.6)</w:t>
            </w:r>
          </w:p>
        </w:tc>
        <w:tc>
          <w:tcPr>
            <w:tcW w:w="1701" w:type="dxa"/>
            <w:vAlign w:val="center"/>
          </w:tcPr>
          <w:p w14:paraId="3D467A12" w14:textId="22044491" w:rsidR="003F6803" w:rsidRPr="00A512F8" w:rsidRDefault="00F72740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0 (14.7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8 (85.3)</w:t>
            </w:r>
          </w:p>
        </w:tc>
        <w:tc>
          <w:tcPr>
            <w:tcW w:w="1842" w:type="dxa"/>
            <w:vAlign w:val="center"/>
          </w:tcPr>
          <w:p w14:paraId="53C5CEF1" w14:textId="58AE92EF" w:rsidR="003F6803" w:rsidRPr="00A512F8" w:rsidRDefault="00CA4EFF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055(0.352,3.164)</w:t>
            </w:r>
          </w:p>
        </w:tc>
        <w:tc>
          <w:tcPr>
            <w:tcW w:w="714" w:type="dxa"/>
          </w:tcPr>
          <w:p w14:paraId="66A0DB8D" w14:textId="1F4EA5ED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925</w:t>
            </w:r>
          </w:p>
        </w:tc>
        <w:tc>
          <w:tcPr>
            <w:tcW w:w="1843" w:type="dxa"/>
          </w:tcPr>
          <w:p w14:paraId="44138E8F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3D50D1BA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6E3CF7C4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3F7E3A14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LB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40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4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 g/L)</w:t>
            </w:r>
          </w:p>
        </w:tc>
        <w:tc>
          <w:tcPr>
            <w:tcW w:w="1701" w:type="dxa"/>
            <w:vAlign w:val="center"/>
          </w:tcPr>
          <w:p w14:paraId="6886EFE6" w14:textId="18DE3031" w:rsidR="003F6803" w:rsidRPr="00A512F8" w:rsidRDefault="00FF0DF4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9 (23.1)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0 (76.9)</w:t>
            </w:r>
          </w:p>
        </w:tc>
        <w:tc>
          <w:tcPr>
            <w:tcW w:w="1701" w:type="dxa"/>
            <w:vAlign w:val="center"/>
          </w:tcPr>
          <w:p w14:paraId="1BAE3435" w14:textId="7C78701D" w:rsidR="003F6803" w:rsidRPr="00A512F8" w:rsidRDefault="00F72740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5 (36.8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3 (63.2)</w:t>
            </w:r>
          </w:p>
        </w:tc>
        <w:tc>
          <w:tcPr>
            <w:tcW w:w="1842" w:type="dxa"/>
            <w:vAlign w:val="center"/>
          </w:tcPr>
          <w:p w14:paraId="05158D14" w14:textId="55579797" w:rsidR="003F6803" w:rsidRPr="00A512F8" w:rsidRDefault="00CA4EFF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516(0.211,1.261)</w:t>
            </w:r>
          </w:p>
        </w:tc>
        <w:tc>
          <w:tcPr>
            <w:tcW w:w="714" w:type="dxa"/>
          </w:tcPr>
          <w:p w14:paraId="26D1F81B" w14:textId="4D0035A3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47</w:t>
            </w:r>
          </w:p>
        </w:tc>
        <w:tc>
          <w:tcPr>
            <w:tcW w:w="1843" w:type="dxa"/>
          </w:tcPr>
          <w:p w14:paraId="6027F45B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77D62B03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2D310A2C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33FA06C6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/G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.5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1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.5 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g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)</w:t>
            </w:r>
          </w:p>
        </w:tc>
        <w:tc>
          <w:tcPr>
            <w:tcW w:w="1701" w:type="dxa"/>
            <w:vAlign w:val="center"/>
          </w:tcPr>
          <w:p w14:paraId="19E2BB6A" w14:textId="7ABE01F0" w:rsidR="003F6803" w:rsidRPr="00A512F8" w:rsidRDefault="00FF0DF4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 (12.8)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4 (87.2)</w:t>
            </w:r>
          </w:p>
        </w:tc>
        <w:tc>
          <w:tcPr>
            <w:tcW w:w="1701" w:type="dxa"/>
            <w:vAlign w:val="center"/>
          </w:tcPr>
          <w:p w14:paraId="2A3C910C" w14:textId="29A83629" w:rsidR="003F6803" w:rsidRPr="00A512F8" w:rsidRDefault="00F72740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2 (17.6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6 (82.4)</w:t>
            </w:r>
          </w:p>
        </w:tc>
        <w:tc>
          <w:tcPr>
            <w:tcW w:w="1842" w:type="dxa"/>
            <w:vAlign w:val="center"/>
          </w:tcPr>
          <w:p w14:paraId="70955465" w14:textId="230C44BB" w:rsidR="003F6803" w:rsidRPr="00A512F8" w:rsidRDefault="00CA4EFF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686(0.222,2.118)</w:t>
            </w:r>
          </w:p>
        </w:tc>
        <w:tc>
          <w:tcPr>
            <w:tcW w:w="714" w:type="dxa"/>
          </w:tcPr>
          <w:p w14:paraId="2BD39B22" w14:textId="5CE4B6B4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513</w:t>
            </w:r>
          </w:p>
        </w:tc>
        <w:tc>
          <w:tcPr>
            <w:tcW w:w="1843" w:type="dxa"/>
          </w:tcPr>
          <w:p w14:paraId="6FF32551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5DEB7695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247F003F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4D5FFDDE" w14:textId="548A7856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A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LT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5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 U/L)</w:t>
            </w:r>
          </w:p>
        </w:tc>
        <w:tc>
          <w:tcPr>
            <w:tcW w:w="1701" w:type="dxa"/>
            <w:vAlign w:val="center"/>
          </w:tcPr>
          <w:p w14:paraId="769B1D37" w14:textId="77824293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8 (71.8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1 (28.2)</w:t>
            </w:r>
          </w:p>
        </w:tc>
        <w:tc>
          <w:tcPr>
            <w:tcW w:w="1701" w:type="dxa"/>
            <w:vAlign w:val="center"/>
          </w:tcPr>
          <w:p w14:paraId="37BCB294" w14:textId="6691585E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2 (76.5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6 (23.5)</w:t>
            </w:r>
          </w:p>
        </w:tc>
        <w:tc>
          <w:tcPr>
            <w:tcW w:w="1842" w:type="dxa"/>
            <w:vAlign w:val="center"/>
          </w:tcPr>
          <w:p w14:paraId="5D1BAB4F" w14:textId="75FB137F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783(0.320,1.916)</w:t>
            </w:r>
          </w:p>
        </w:tc>
        <w:tc>
          <w:tcPr>
            <w:tcW w:w="714" w:type="dxa"/>
          </w:tcPr>
          <w:p w14:paraId="0987E3D9" w14:textId="608C0B94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0.592</w:t>
            </w:r>
          </w:p>
        </w:tc>
        <w:tc>
          <w:tcPr>
            <w:tcW w:w="1843" w:type="dxa"/>
          </w:tcPr>
          <w:p w14:paraId="3D3CAFC2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562" w:type="dxa"/>
          </w:tcPr>
          <w:p w14:paraId="5C2F7A98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</w:tr>
      <w:tr w:rsidR="003F6803" w:rsidRPr="00A512F8" w14:paraId="100B4547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3739415C" w14:textId="6BDE54BC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ST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4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4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 U/L)</w:t>
            </w:r>
          </w:p>
        </w:tc>
        <w:tc>
          <w:tcPr>
            <w:tcW w:w="1701" w:type="dxa"/>
            <w:vAlign w:val="center"/>
          </w:tcPr>
          <w:p w14:paraId="2A8D4369" w14:textId="138D7C5E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5 (64.1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4 (35.9)</w:t>
            </w:r>
          </w:p>
        </w:tc>
        <w:tc>
          <w:tcPr>
            <w:tcW w:w="1701" w:type="dxa"/>
            <w:vAlign w:val="center"/>
          </w:tcPr>
          <w:p w14:paraId="085FD695" w14:textId="429712EF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1 (60.3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7 (39.7)</w:t>
            </w:r>
          </w:p>
        </w:tc>
        <w:tc>
          <w:tcPr>
            <w:tcW w:w="1842" w:type="dxa"/>
            <w:vAlign w:val="center"/>
          </w:tcPr>
          <w:p w14:paraId="5FB7D7E3" w14:textId="711D104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176(0.521,2.656)</w:t>
            </w:r>
          </w:p>
        </w:tc>
        <w:tc>
          <w:tcPr>
            <w:tcW w:w="714" w:type="dxa"/>
          </w:tcPr>
          <w:p w14:paraId="2AE1FD6D" w14:textId="256F7F7F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697</w:t>
            </w:r>
          </w:p>
        </w:tc>
        <w:tc>
          <w:tcPr>
            <w:tcW w:w="1843" w:type="dxa"/>
          </w:tcPr>
          <w:p w14:paraId="3AC40FE5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0EA2A11B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37E5FE13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1B6D7EAD" w14:textId="59B4E2D6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A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LP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4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/</w:t>
            </w:r>
            <w:r w:rsidR="00D73AC9"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4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 U/L)</w:t>
            </w:r>
          </w:p>
        </w:tc>
        <w:tc>
          <w:tcPr>
            <w:tcW w:w="1701" w:type="dxa"/>
            <w:vAlign w:val="center"/>
          </w:tcPr>
          <w:p w14:paraId="52A16A12" w14:textId="227BAD0C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5 (89.7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4 (10.3)</w:t>
            </w:r>
          </w:p>
        </w:tc>
        <w:tc>
          <w:tcPr>
            <w:tcW w:w="1701" w:type="dxa"/>
            <w:vAlign w:val="center"/>
          </w:tcPr>
          <w:p w14:paraId="156F095C" w14:textId="0E4F36B0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1 (89.7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7 (10.3)</w:t>
            </w:r>
          </w:p>
        </w:tc>
        <w:tc>
          <w:tcPr>
            <w:tcW w:w="1842" w:type="dxa"/>
            <w:vAlign w:val="center"/>
          </w:tcPr>
          <w:p w14:paraId="5FC6D993" w14:textId="48F8E11B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004(0.275,3.673)</w:t>
            </w:r>
          </w:p>
        </w:tc>
        <w:tc>
          <w:tcPr>
            <w:tcW w:w="714" w:type="dxa"/>
          </w:tcPr>
          <w:p w14:paraId="6A95BD5B" w14:textId="5CCC34F5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995</w:t>
            </w:r>
          </w:p>
        </w:tc>
        <w:tc>
          <w:tcPr>
            <w:tcW w:w="1843" w:type="dxa"/>
          </w:tcPr>
          <w:p w14:paraId="0D8E4DEA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274FB52B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0CE221A9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0D50F55F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G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GT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6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0 U/L)</w:t>
            </w:r>
          </w:p>
        </w:tc>
        <w:tc>
          <w:tcPr>
            <w:tcW w:w="1701" w:type="dxa"/>
            <w:vAlign w:val="center"/>
          </w:tcPr>
          <w:p w14:paraId="75E20883" w14:textId="4183DCEF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4 (61.5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5 (38.5)</w:t>
            </w:r>
          </w:p>
        </w:tc>
        <w:tc>
          <w:tcPr>
            <w:tcW w:w="1701" w:type="dxa"/>
            <w:vAlign w:val="center"/>
          </w:tcPr>
          <w:p w14:paraId="7B6D82F8" w14:textId="24B2F608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3 (48.5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5 (51.5)</w:t>
            </w:r>
          </w:p>
        </w:tc>
        <w:tc>
          <w:tcPr>
            <w:tcW w:w="1842" w:type="dxa"/>
            <w:vAlign w:val="center"/>
          </w:tcPr>
          <w:p w14:paraId="33466E30" w14:textId="7E74FB55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697(0.761,3.782)</w:t>
            </w:r>
          </w:p>
        </w:tc>
        <w:tc>
          <w:tcPr>
            <w:tcW w:w="714" w:type="dxa"/>
          </w:tcPr>
          <w:p w14:paraId="2FFDF849" w14:textId="30D687F8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96</w:t>
            </w:r>
          </w:p>
        </w:tc>
        <w:tc>
          <w:tcPr>
            <w:tcW w:w="1843" w:type="dxa"/>
          </w:tcPr>
          <w:p w14:paraId="3D2AE1FC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312C55BE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7CFD2394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5A31F662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T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BIL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2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2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0 µ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mol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)</w:t>
            </w:r>
          </w:p>
        </w:tc>
        <w:tc>
          <w:tcPr>
            <w:tcW w:w="1701" w:type="dxa"/>
            <w:vAlign w:val="center"/>
          </w:tcPr>
          <w:p w14:paraId="49C5EAF6" w14:textId="59F76EDE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33 (84.6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6 (15.4)</w:t>
            </w:r>
          </w:p>
        </w:tc>
        <w:tc>
          <w:tcPr>
            <w:tcW w:w="1701" w:type="dxa"/>
            <w:vAlign w:val="center"/>
          </w:tcPr>
          <w:p w14:paraId="48D3C5A5" w14:textId="381A0B31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63 (92.6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5 (7.4)</w:t>
            </w:r>
          </w:p>
        </w:tc>
        <w:tc>
          <w:tcPr>
            <w:tcW w:w="1842" w:type="dxa"/>
            <w:vAlign w:val="center"/>
          </w:tcPr>
          <w:p w14:paraId="7F522274" w14:textId="69871573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437(0.124,1.538)</w:t>
            </w:r>
          </w:p>
        </w:tc>
        <w:tc>
          <w:tcPr>
            <w:tcW w:w="714" w:type="dxa"/>
          </w:tcPr>
          <w:p w14:paraId="0D00C257" w14:textId="30FC4C51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97</w:t>
            </w:r>
          </w:p>
        </w:tc>
        <w:tc>
          <w:tcPr>
            <w:tcW w:w="1843" w:type="dxa"/>
          </w:tcPr>
          <w:p w14:paraId="712C435E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4A215D17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3B4F225D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164AD802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D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BIL</w:t>
            </w:r>
            <w:proofErr w:type="spellEnd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7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7 µ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mol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)</w:t>
            </w:r>
          </w:p>
        </w:tc>
        <w:tc>
          <w:tcPr>
            <w:tcW w:w="1701" w:type="dxa"/>
            <w:vAlign w:val="center"/>
          </w:tcPr>
          <w:p w14:paraId="504D864A" w14:textId="14013901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3 (84.6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 (15.4)</w:t>
            </w:r>
          </w:p>
        </w:tc>
        <w:tc>
          <w:tcPr>
            <w:tcW w:w="1701" w:type="dxa"/>
            <w:vAlign w:val="center"/>
          </w:tcPr>
          <w:p w14:paraId="49259C40" w14:textId="799FE535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4 (94.1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 (5.9)</w:t>
            </w:r>
          </w:p>
        </w:tc>
        <w:tc>
          <w:tcPr>
            <w:tcW w:w="1842" w:type="dxa"/>
            <w:vAlign w:val="center"/>
          </w:tcPr>
          <w:p w14:paraId="42E81526" w14:textId="703BD55B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344(0.091,1.304)</w:t>
            </w:r>
          </w:p>
        </w:tc>
        <w:tc>
          <w:tcPr>
            <w:tcW w:w="714" w:type="dxa"/>
          </w:tcPr>
          <w:p w14:paraId="5C801ABC" w14:textId="1C4B8605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16</w:t>
            </w:r>
          </w:p>
        </w:tc>
        <w:tc>
          <w:tcPr>
            <w:tcW w:w="1843" w:type="dxa"/>
          </w:tcPr>
          <w:p w14:paraId="398E8686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2BCB8F8F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7466A25F" w14:textId="77777777" w:rsidTr="00E56A5C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65E61337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C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RP 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0 mg/L)</w:t>
            </w:r>
          </w:p>
        </w:tc>
        <w:tc>
          <w:tcPr>
            <w:tcW w:w="1701" w:type="dxa"/>
            <w:vAlign w:val="center"/>
          </w:tcPr>
          <w:p w14:paraId="467BFF1E" w14:textId="642F8A6C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3 (84.6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 (15.4)</w:t>
            </w:r>
          </w:p>
        </w:tc>
        <w:tc>
          <w:tcPr>
            <w:tcW w:w="1701" w:type="dxa"/>
            <w:vAlign w:val="center"/>
          </w:tcPr>
          <w:p w14:paraId="1DF70F72" w14:textId="7D1B9E94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8 (85.3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0 (14.7)</w:t>
            </w:r>
          </w:p>
        </w:tc>
        <w:tc>
          <w:tcPr>
            <w:tcW w:w="1842" w:type="dxa"/>
            <w:vAlign w:val="center"/>
          </w:tcPr>
          <w:p w14:paraId="2A185152" w14:textId="2F2A8C5C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948(0.316,2.845)</w:t>
            </w:r>
          </w:p>
        </w:tc>
        <w:tc>
          <w:tcPr>
            <w:tcW w:w="714" w:type="dxa"/>
          </w:tcPr>
          <w:p w14:paraId="01F48684" w14:textId="4916D46C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925</w:t>
            </w:r>
          </w:p>
        </w:tc>
        <w:tc>
          <w:tcPr>
            <w:tcW w:w="1843" w:type="dxa"/>
          </w:tcPr>
          <w:p w14:paraId="1CD9339F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539E210C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151C4FE1" w14:textId="77777777" w:rsidTr="00E56A5C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0700EA0" w14:textId="77777777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W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BC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3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.5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3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.5 </w:t>
            </w:r>
            <w:proofErr w:type="spellStart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x10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vertAlign w:val="superscript"/>
                <w:lang w:eastAsia="zh-CN"/>
              </w:rPr>
              <w:t>9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EDCA33" w14:textId="40EA0F2B" w:rsidR="003F6803" w:rsidRPr="00A512F8" w:rsidRDefault="0089702F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 (5.1)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7 (94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72B13D" w14:textId="03599520" w:rsidR="003F6803" w:rsidRPr="00A512F8" w:rsidRDefault="009A10B0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 (4.4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5 (95.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06392A" w14:textId="069C6D22" w:rsidR="003F6803" w:rsidRPr="00A512F8" w:rsidRDefault="00784864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171(0.187,7.331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6CBEF74" w14:textId="1DEF600C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8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ADFDE6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5F22257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6B8B4EB2" w14:textId="77777777" w:rsidTr="00E56A5C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A313045" w14:textId="035814B2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lastRenderedPageBreak/>
              <w:t>Neut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 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.8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1.8 </w:t>
            </w:r>
            <w:proofErr w:type="spellStart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x10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vertAlign w:val="superscript"/>
                <w:lang w:eastAsia="zh-CN"/>
              </w:rPr>
              <w:t>9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15B67C" w14:textId="2115BB93" w:rsidR="003F6803" w:rsidRPr="00A512F8" w:rsidRDefault="0089702F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 (2.6)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8 (97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0690C7" w14:textId="18652439" w:rsidR="003F6803" w:rsidRPr="00A512F8" w:rsidRDefault="00FE2E0D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 (5.9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4 (94.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ED2B6A" w14:textId="4D6F32DB" w:rsidR="003F6803" w:rsidRPr="00A512F8" w:rsidRDefault="00784864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421(0.045,3.907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BA74491" w14:textId="7E387B0D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44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FE5E52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B753BFE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3F6803" w:rsidRPr="00A512F8" w14:paraId="62974211" w14:textId="77777777" w:rsidTr="00E56A5C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5A56F12F" w14:textId="651EAE7A" w:rsidR="003F6803" w:rsidRPr="00A512F8" w:rsidRDefault="003F6803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Lymp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 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.1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1.1 </w:t>
            </w:r>
            <w:proofErr w:type="spellStart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x10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vertAlign w:val="superscript"/>
                <w:lang w:eastAsia="zh-CN"/>
              </w:rPr>
              <w:t>9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546F6EEA" w14:textId="1D344D4B" w:rsidR="003F6803" w:rsidRPr="00A512F8" w:rsidRDefault="0089702F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8 (20.5)/</w:t>
            </w:r>
            <w:r w:rsidR="003F6803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1 (79.5)</w:t>
            </w:r>
          </w:p>
        </w:tc>
        <w:tc>
          <w:tcPr>
            <w:tcW w:w="1701" w:type="dxa"/>
            <w:vAlign w:val="center"/>
          </w:tcPr>
          <w:p w14:paraId="51FEF4DA" w14:textId="54328788" w:rsidR="003F6803" w:rsidRPr="00A512F8" w:rsidRDefault="003C7795" w:rsidP="003F6803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7 (10.3)/</w:t>
            </w:r>
            <w:r w:rsidR="003F6803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1 (89.7)</w:t>
            </w:r>
          </w:p>
        </w:tc>
        <w:tc>
          <w:tcPr>
            <w:tcW w:w="1842" w:type="dxa"/>
            <w:vAlign w:val="center"/>
          </w:tcPr>
          <w:p w14:paraId="3D0433F9" w14:textId="24158F55" w:rsidR="003F6803" w:rsidRPr="00A512F8" w:rsidRDefault="00784864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249(0.747,6.774)</w:t>
            </w:r>
          </w:p>
        </w:tc>
        <w:tc>
          <w:tcPr>
            <w:tcW w:w="714" w:type="dxa"/>
          </w:tcPr>
          <w:p w14:paraId="654ABD0F" w14:textId="277BC19F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50</w:t>
            </w:r>
          </w:p>
        </w:tc>
        <w:tc>
          <w:tcPr>
            <w:tcW w:w="1843" w:type="dxa"/>
          </w:tcPr>
          <w:p w14:paraId="7F43CDF9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6741CE61" w14:textId="77777777" w:rsidR="003F6803" w:rsidRPr="00A512F8" w:rsidRDefault="003F6803" w:rsidP="003F6803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3A1A9D8F" w14:textId="77777777" w:rsidTr="0066113C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5FCE766B" w14:textId="77777777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NLR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0EA1C476" w14:textId="45394376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1 (79.5)</w:t>
            </w:r>
            <w:r w:rsidR="00376257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8 (20.5)</w:t>
            </w:r>
          </w:p>
        </w:tc>
        <w:tc>
          <w:tcPr>
            <w:tcW w:w="1701" w:type="dxa"/>
            <w:vAlign w:val="center"/>
          </w:tcPr>
          <w:p w14:paraId="6EFA9152" w14:textId="5FF5C41A" w:rsidR="0057309B" w:rsidRPr="00A512F8" w:rsidRDefault="00376257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0 (73.5)/</w:t>
            </w:r>
            <w:r w:rsidR="0057309B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8 (26.5)</w:t>
            </w:r>
          </w:p>
        </w:tc>
        <w:tc>
          <w:tcPr>
            <w:tcW w:w="1842" w:type="dxa"/>
            <w:vAlign w:val="center"/>
          </w:tcPr>
          <w:p w14:paraId="1DA5E84F" w14:textId="444C28DD" w:rsidR="0057309B" w:rsidRPr="00A512F8" w:rsidRDefault="00C21B73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395(0.542,3.592)</w:t>
            </w:r>
          </w:p>
        </w:tc>
        <w:tc>
          <w:tcPr>
            <w:tcW w:w="714" w:type="dxa"/>
          </w:tcPr>
          <w:p w14:paraId="00CDD95F" w14:textId="411DC508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490</w:t>
            </w:r>
          </w:p>
        </w:tc>
        <w:tc>
          <w:tcPr>
            <w:tcW w:w="1843" w:type="dxa"/>
          </w:tcPr>
          <w:p w14:paraId="7418CD9A" w14:textId="65B371A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769480B5" w14:textId="69406018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7D00E044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2A1B4FE4" w14:textId="77777777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proofErr w:type="spellStart"/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Plt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25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125 </w:t>
            </w:r>
            <w:proofErr w:type="spellStart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x10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vertAlign w:val="superscript"/>
                <w:lang w:eastAsia="zh-CN"/>
              </w:rPr>
              <w:t>9</w:t>
            </w:r>
            <w:proofErr w:type="spellEnd"/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 xml:space="preserve"> )</w:t>
            </w:r>
          </w:p>
        </w:tc>
        <w:tc>
          <w:tcPr>
            <w:tcW w:w="1701" w:type="dxa"/>
            <w:vAlign w:val="center"/>
          </w:tcPr>
          <w:p w14:paraId="74D4A89B" w14:textId="1A09C41A" w:rsidR="0057309B" w:rsidRPr="00A512F8" w:rsidRDefault="00576331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8 (20.5)/</w:t>
            </w:r>
            <w:r w:rsidR="0057309B"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1 (79.5)</w:t>
            </w:r>
          </w:p>
        </w:tc>
        <w:tc>
          <w:tcPr>
            <w:tcW w:w="1701" w:type="dxa"/>
            <w:vAlign w:val="center"/>
          </w:tcPr>
          <w:p w14:paraId="1D5526CA" w14:textId="337A6A03" w:rsidR="0057309B" w:rsidRPr="00A512F8" w:rsidRDefault="003C7795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2 (17.6)/</w:t>
            </w:r>
            <w:r w:rsidR="0057309B"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6 (82.4)</w:t>
            </w:r>
          </w:p>
        </w:tc>
        <w:tc>
          <w:tcPr>
            <w:tcW w:w="1842" w:type="dxa"/>
            <w:vAlign w:val="center"/>
          </w:tcPr>
          <w:p w14:paraId="66BDDD2F" w14:textId="145292A2" w:rsidR="0057309B" w:rsidRPr="00A512F8" w:rsidRDefault="00784864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204(0.445,3.262)</w:t>
            </w:r>
          </w:p>
        </w:tc>
        <w:tc>
          <w:tcPr>
            <w:tcW w:w="714" w:type="dxa"/>
          </w:tcPr>
          <w:p w14:paraId="1CDB510F" w14:textId="51903FC9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715</w:t>
            </w:r>
          </w:p>
        </w:tc>
        <w:tc>
          <w:tcPr>
            <w:tcW w:w="1843" w:type="dxa"/>
          </w:tcPr>
          <w:p w14:paraId="24C15F07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29675A53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07544DD8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25A880CC" w14:textId="77777777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PLR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 xml:space="preserve"> 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25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125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4C61E1C2" w14:textId="6591EAC1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7 (69.2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2 (30.8)</w:t>
            </w:r>
          </w:p>
        </w:tc>
        <w:tc>
          <w:tcPr>
            <w:tcW w:w="1701" w:type="dxa"/>
            <w:vAlign w:val="center"/>
          </w:tcPr>
          <w:p w14:paraId="621EAC89" w14:textId="3EC5EC98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7 (83.8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1 (16.2)</w:t>
            </w:r>
          </w:p>
        </w:tc>
        <w:tc>
          <w:tcPr>
            <w:tcW w:w="1842" w:type="dxa"/>
            <w:vAlign w:val="center"/>
          </w:tcPr>
          <w:p w14:paraId="4DCDF489" w14:textId="3C7206AB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434(0.170,1.109)</w:t>
            </w:r>
          </w:p>
        </w:tc>
        <w:tc>
          <w:tcPr>
            <w:tcW w:w="714" w:type="dxa"/>
          </w:tcPr>
          <w:p w14:paraId="712B13C4" w14:textId="48AF6139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81</w:t>
            </w:r>
          </w:p>
        </w:tc>
        <w:tc>
          <w:tcPr>
            <w:tcW w:w="1843" w:type="dxa"/>
          </w:tcPr>
          <w:p w14:paraId="1CA24AE7" w14:textId="0D28A5D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849(0.217,3.313)</w:t>
            </w:r>
          </w:p>
        </w:tc>
        <w:tc>
          <w:tcPr>
            <w:tcW w:w="562" w:type="dxa"/>
          </w:tcPr>
          <w:p w14:paraId="19204DC5" w14:textId="19053B4D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813</w:t>
            </w:r>
          </w:p>
        </w:tc>
      </w:tr>
      <w:tr w:rsidR="0057309B" w:rsidRPr="00A512F8" w14:paraId="1DAB8C6A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483B11B0" w14:textId="77777777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INR 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1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1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1D226BF3" w14:textId="145975CB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8 (97.4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 (2.6)</w:t>
            </w:r>
          </w:p>
        </w:tc>
        <w:tc>
          <w:tcPr>
            <w:tcW w:w="1701" w:type="dxa"/>
            <w:vAlign w:val="center"/>
          </w:tcPr>
          <w:p w14:paraId="4C94090A" w14:textId="34C8D069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6 (97.1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 (2.9)</w:t>
            </w:r>
          </w:p>
        </w:tc>
        <w:tc>
          <w:tcPr>
            <w:tcW w:w="1842" w:type="dxa"/>
            <w:vAlign w:val="center"/>
          </w:tcPr>
          <w:p w14:paraId="662BB493" w14:textId="12DA69A8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.152(0.101,13.125)</w:t>
            </w:r>
          </w:p>
        </w:tc>
        <w:tc>
          <w:tcPr>
            <w:tcW w:w="714" w:type="dxa"/>
          </w:tcPr>
          <w:p w14:paraId="35BB537B" w14:textId="7D9101F6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910</w:t>
            </w:r>
          </w:p>
        </w:tc>
        <w:tc>
          <w:tcPr>
            <w:tcW w:w="1843" w:type="dxa"/>
          </w:tcPr>
          <w:p w14:paraId="6E7E549F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7F8147C7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1E55FC51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5936805E" w14:textId="77777777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P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T 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1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4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1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4 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seconds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1AE78964" w14:textId="45689303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5 (89.7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 (10.3)</w:t>
            </w:r>
          </w:p>
        </w:tc>
        <w:tc>
          <w:tcPr>
            <w:tcW w:w="1701" w:type="dxa"/>
            <w:vAlign w:val="center"/>
          </w:tcPr>
          <w:p w14:paraId="3F8E82BE" w14:textId="48DB640A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6 (97.1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 (2.9)</w:t>
            </w:r>
          </w:p>
        </w:tc>
        <w:tc>
          <w:tcPr>
            <w:tcW w:w="1842" w:type="dxa"/>
            <w:vAlign w:val="center"/>
          </w:tcPr>
          <w:p w14:paraId="593A7C74" w14:textId="58227DD4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265(0.046,1.520)</w:t>
            </w:r>
          </w:p>
        </w:tc>
        <w:tc>
          <w:tcPr>
            <w:tcW w:w="714" w:type="dxa"/>
          </w:tcPr>
          <w:p w14:paraId="33C54848" w14:textId="07C97C00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36</w:t>
            </w:r>
          </w:p>
        </w:tc>
        <w:tc>
          <w:tcPr>
            <w:tcW w:w="1843" w:type="dxa"/>
          </w:tcPr>
          <w:p w14:paraId="3272B957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763D0782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53734844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63BD6D17" w14:textId="77C21CF9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FP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400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400 </w:t>
            </w:r>
            <w:r w:rsidR="00B518F3"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ng/m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750EF800" w14:textId="3223A778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0 (51.3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9 (48.7)</w:t>
            </w:r>
          </w:p>
        </w:tc>
        <w:tc>
          <w:tcPr>
            <w:tcW w:w="1701" w:type="dxa"/>
            <w:vAlign w:val="center"/>
          </w:tcPr>
          <w:p w14:paraId="5A4D0060" w14:textId="506EE88F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9 (27.9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9 (72.1)</w:t>
            </w:r>
          </w:p>
        </w:tc>
        <w:tc>
          <w:tcPr>
            <w:tcW w:w="1842" w:type="dxa"/>
            <w:vAlign w:val="center"/>
          </w:tcPr>
          <w:p w14:paraId="57143DC3" w14:textId="2DE9A588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715(1.194,6.173)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ab/>
            </w:r>
          </w:p>
        </w:tc>
        <w:tc>
          <w:tcPr>
            <w:tcW w:w="714" w:type="dxa"/>
          </w:tcPr>
          <w:p w14:paraId="3E924858" w14:textId="06BED1A5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17</w:t>
            </w:r>
          </w:p>
        </w:tc>
        <w:tc>
          <w:tcPr>
            <w:tcW w:w="1843" w:type="dxa"/>
          </w:tcPr>
          <w:p w14:paraId="0CEE1E08" w14:textId="236F709C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414(0.959,6.078)</w:t>
            </w:r>
          </w:p>
        </w:tc>
        <w:tc>
          <w:tcPr>
            <w:tcW w:w="562" w:type="dxa"/>
          </w:tcPr>
          <w:p w14:paraId="2602C604" w14:textId="2B79A191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061</w:t>
            </w:r>
          </w:p>
        </w:tc>
      </w:tr>
      <w:tr w:rsidR="0057309B" w:rsidRPr="00A512F8" w14:paraId="2102688E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08A8371E" w14:textId="4EF0208A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C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EA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5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 </w:t>
            </w:r>
            <w:r w:rsidR="00B518F3"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ng/ml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38572848" w14:textId="62D1B1ED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6 (92.3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 (7.7)</w:t>
            </w:r>
          </w:p>
        </w:tc>
        <w:tc>
          <w:tcPr>
            <w:tcW w:w="1701" w:type="dxa"/>
            <w:vAlign w:val="center"/>
          </w:tcPr>
          <w:p w14:paraId="02B11658" w14:textId="241FEE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sz w:val="21"/>
                <w:szCs w:val="24"/>
              </w:rPr>
            </w:pPr>
            <w:r w:rsidRPr="00A512F8">
              <w:rPr>
                <w:rFonts w:eastAsia="宋体" w:cs="Times New Roman"/>
                <w:sz w:val="21"/>
                <w:szCs w:val="24"/>
              </w:rPr>
              <w:t>61 (89.7)</w:t>
            </w:r>
            <w:r w:rsidRPr="00A512F8">
              <w:rPr>
                <w:rFonts w:eastAsia="宋体" w:cs="Times New Roman" w:hint="eastAsia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sz w:val="21"/>
                <w:szCs w:val="24"/>
              </w:rPr>
              <w:t>7 (10.3)</w:t>
            </w:r>
          </w:p>
        </w:tc>
        <w:tc>
          <w:tcPr>
            <w:tcW w:w="1842" w:type="dxa"/>
            <w:vAlign w:val="center"/>
          </w:tcPr>
          <w:p w14:paraId="5EB2ECAF" w14:textId="03F160FC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1.377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(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0.335,5.662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)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ab/>
            </w:r>
          </w:p>
        </w:tc>
        <w:tc>
          <w:tcPr>
            <w:tcW w:w="714" w:type="dxa"/>
          </w:tcPr>
          <w:p w14:paraId="112ED0B1" w14:textId="6518625E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0.657</w:t>
            </w:r>
          </w:p>
        </w:tc>
        <w:tc>
          <w:tcPr>
            <w:tcW w:w="1843" w:type="dxa"/>
          </w:tcPr>
          <w:p w14:paraId="4C08DBFC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562" w:type="dxa"/>
          </w:tcPr>
          <w:p w14:paraId="0AEC298B" w14:textId="77777777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</w:p>
        </w:tc>
      </w:tr>
      <w:tr w:rsidR="0057309B" w:rsidRPr="00A512F8" w14:paraId="400872D4" w14:textId="77777777" w:rsidTr="00276CE2">
        <w:trPr>
          <w:gridBefore w:val="1"/>
          <w:wBefore w:w="279" w:type="dxa"/>
          <w:trHeight w:val="286"/>
          <w:jc w:val="center"/>
        </w:trPr>
        <w:tc>
          <w:tcPr>
            <w:tcW w:w="2410" w:type="dxa"/>
          </w:tcPr>
          <w:p w14:paraId="4D4212CB" w14:textId="01078668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Child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-Pugh Class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A/B)</w:t>
            </w:r>
          </w:p>
        </w:tc>
        <w:tc>
          <w:tcPr>
            <w:tcW w:w="1701" w:type="dxa"/>
            <w:vAlign w:val="center"/>
          </w:tcPr>
          <w:p w14:paraId="7AD7E5B0" w14:textId="39E693D2" w:rsidR="0057309B" w:rsidRPr="00A512F8" w:rsidRDefault="0057309B" w:rsidP="0057309B">
            <w:pPr>
              <w:spacing w:beforeLines="40" w:before="124" w:afterLines="40" w:after="124"/>
              <w:jc w:val="both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3 (84.6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 (15.4)</w:t>
            </w:r>
          </w:p>
        </w:tc>
        <w:tc>
          <w:tcPr>
            <w:tcW w:w="1701" w:type="dxa"/>
            <w:vAlign w:val="center"/>
          </w:tcPr>
          <w:p w14:paraId="47937903" w14:textId="6BFEF7A0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sz w:val="21"/>
                <w:szCs w:val="24"/>
              </w:rPr>
            </w:pPr>
            <w:r w:rsidRPr="00A512F8">
              <w:rPr>
                <w:rFonts w:eastAsia="宋体" w:cs="Times New Roman"/>
                <w:sz w:val="21"/>
                <w:szCs w:val="24"/>
              </w:rPr>
              <w:t>45 (66.2)</w:t>
            </w:r>
            <w:r w:rsidRPr="00A512F8">
              <w:rPr>
                <w:rFonts w:eastAsia="宋体" w:cs="Times New Roman" w:hint="eastAsia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sz w:val="21"/>
                <w:szCs w:val="24"/>
              </w:rPr>
              <w:t>23 (33.8)</w:t>
            </w:r>
          </w:p>
        </w:tc>
        <w:tc>
          <w:tcPr>
            <w:tcW w:w="1842" w:type="dxa"/>
            <w:vAlign w:val="center"/>
          </w:tcPr>
          <w:p w14:paraId="7F964D77" w14:textId="402D22F1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811(1.029,7.676)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ab/>
            </w:r>
          </w:p>
        </w:tc>
        <w:tc>
          <w:tcPr>
            <w:tcW w:w="714" w:type="dxa"/>
          </w:tcPr>
          <w:p w14:paraId="4426C537" w14:textId="548F15B2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</w:rPr>
              <w:t>0.044</w:t>
            </w:r>
          </w:p>
        </w:tc>
        <w:tc>
          <w:tcPr>
            <w:tcW w:w="1843" w:type="dxa"/>
          </w:tcPr>
          <w:p w14:paraId="1E68B9E8" w14:textId="0B93CADF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281(0.765,6.797)</w:t>
            </w:r>
          </w:p>
        </w:tc>
        <w:tc>
          <w:tcPr>
            <w:tcW w:w="562" w:type="dxa"/>
          </w:tcPr>
          <w:p w14:paraId="32B0B47A" w14:textId="3BBF75BF" w:rsidR="0057309B" w:rsidRPr="00A512F8" w:rsidRDefault="0057309B" w:rsidP="0057309B">
            <w:pPr>
              <w:spacing w:beforeLines="40" w:before="124" w:afterLines="40" w:after="124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39</w:t>
            </w:r>
          </w:p>
        </w:tc>
      </w:tr>
      <w:tr w:rsidR="0057309B" w:rsidRPr="00A512F8" w14:paraId="75877492" w14:textId="77777777" w:rsidTr="00DF6AC1">
        <w:trPr>
          <w:trHeight w:val="286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05EF" w14:textId="60CB85F4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Surgical pathology infor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7047" w14:textId="77777777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0E16" w14:textId="77777777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47F8" w14:textId="77777777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994D72E" w14:textId="77777777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0FAA46" w14:textId="77777777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A03F980" w14:textId="77777777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7B6D8DE0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688FF368" w14:textId="77777777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Tumor number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3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3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7579CC0C" w14:textId="2FE16875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8 (97.4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 (2.6)</w:t>
            </w:r>
          </w:p>
        </w:tc>
        <w:tc>
          <w:tcPr>
            <w:tcW w:w="1701" w:type="dxa"/>
            <w:vAlign w:val="center"/>
          </w:tcPr>
          <w:p w14:paraId="5C95DE72" w14:textId="10333200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60 (88.2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8 (11.8)</w:t>
            </w:r>
          </w:p>
        </w:tc>
        <w:tc>
          <w:tcPr>
            <w:tcW w:w="1842" w:type="dxa"/>
            <w:vAlign w:val="center"/>
          </w:tcPr>
          <w:p w14:paraId="7C839F71" w14:textId="22EBE8AF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5.067(0.609,42.133)</w:t>
            </w:r>
          </w:p>
        </w:tc>
        <w:tc>
          <w:tcPr>
            <w:tcW w:w="714" w:type="dxa"/>
          </w:tcPr>
          <w:p w14:paraId="60889EB2" w14:textId="70FE160F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33</w:t>
            </w:r>
          </w:p>
        </w:tc>
        <w:tc>
          <w:tcPr>
            <w:tcW w:w="1843" w:type="dxa"/>
          </w:tcPr>
          <w:p w14:paraId="743CFB30" w14:textId="6EDDEB6A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627D492F" w14:textId="0FFCC352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A512F8" w14:paraId="2BEA3002" w14:textId="77777777" w:rsidTr="00DF6AC1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34E8C99B" w14:textId="77777777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Tumor 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size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≤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5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＞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5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 cm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vAlign w:val="center"/>
          </w:tcPr>
          <w:p w14:paraId="618B0344" w14:textId="68E41724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29 (74.4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10 (25.6)</w:t>
            </w:r>
          </w:p>
        </w:tc>
        <w:tc>
          <w:tcPr>
            <w:tcW w:w="1701" w:type="dxa"/>
            <w:vAlign w:val="center"/>
          </w:tcPr>
          <w:p w14:paraId="2D093E3E" w14:textId="1054AFB1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5 (51.5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33 (48.5)</w:t>
            </w:r>
          </w:p>
        </w:tc>
        <w:tc>
          <w:tcPr>
            <w:tcW w:w="1842" w:type="dxa"/>
            <w:vAlign w:val="center"/>
          </w:tcPr>
          <w:p w14:paraId="56A591A3" w14:textId="33EF9BB3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734(1.155,6.473)</w:t>
            </w:r>
          </w:p>
        </w:tc>
        <w:tc>
          <w:tcPr>
            <w:tcW w:w="714" w:type="dxa"/>
          </w:tcPr>
          <w:p w14:paraId="28D0EE23" w14:textId="2A7C0A2E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4"/>
                <w:lang w:eastAsia="zh-CN"/>
              </w:rPr>
              <w:t>0.022</w:t>
            </w:r>
          </w:p>
        </w:tc>
        <w:tc>
          <w:tcPr>
            <w:tcW w:w="1843" w:type="dxa"/>
          </w:tcPr>
          <w:p w14:paraId="724C78F9" w14:textId="42004D26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008(0.750,5.375)</w:t>
            </w:r>
          </w:p>
        </w:tc>
        <w:tc>
          <w:tcPr>
            <w:tcW w:w="562" w:type="dxa"/>
          </w:tcPr>
          <w:p w14:paraId="7AC9D480" w14:textId="7FE09AD5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65</w:t>
            </w:r>
          </w:p>
        </w:tc>
      </w:tr>
      <w:tr w:rsidR="0057309B" w:rsidRPr="00A512F8" w14:paraId="71AFE3E7" w14:textId="77777777" w:rsidTr="00610BA2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vAlign w:val="center"/>
          </w:tcPr>
          <w:p w14:paraId="524079CB" w14:textId="77777777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Capsular invasion (No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Y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es)</w:t>
            </w:r>
          </w:p>
        </w:tc>
        <w:tc>
          <w:tcPr>
            <w:tcW w:w="1701" w:type="dxa"/>
            <w:vAlign w:val="center"/>
          </w:tcPr>
          <w:p w14:paraId="0E8D3C03" w14:textId="79DB25BB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9 (74.4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10 (25.6)</w:t>
            </w:r>
          </w:p>
        </w:tc>
        <w:tc>
          <w:tcPr>
            <w:tcW w:w="1701" w:type="dxa"/>
            <w:vAlign w:val="center"/>
          </w:tcPr>
          <w:p w14:paraId="5B43FBB5" w14:textId="2346BF91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40 (58.8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  <w:lang w:eastAsia="zh-CN"/>
              </w:rPr>
              <w:t>28 (41.2)</w:t>
            </w:r>
          </w:p>
        </w:tc>
        <w:tc>
          <w:tcPr>
            <w:tcW w:w="1842" w:type="dxa"/>
            <w:vAlign w:val="center"/>
          </w:tcPr>
          <w:p w14:paraId="5A1C2692" w14:textId="031E23D5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030(0.854,4.826)</w:t>
            </w:r>
          </w:p>
        </w:tc>
        <w:tc>
          <w:tcPr>
            <w:tcW w:w="714" w:type="dxa"/>
          </w:tcPr>
          <w:p w14:paraId="05008463" w14:textId="6A7CB70A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09</w:t>
            </w:r>
          </w:p>
        </w:tc>
        <w:tc>
          <w:tcPr>
            <w:tcW w:w="1843" w:type="dxa"/>
          </w:tcPr>
          <w:p w14:paraId="7FE3792B" w14:textId="296E4C39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</w:tcPr>
          <w:p w14:paraId="54AC5118" w14:textId="1ACF9AB2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tr w:rsidR="0057309B" w:rsidRPr="004509C2" w14:paraId="610CF580" w14:textId="77777777" w:rsidTr="00610BA2">
        <w:trPr>
          <w:gridBefore w:val="1"/>
          <w:wBefore w:w="279" w:type="dxa"/>
          <w:trHeight w:val="286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C6FB20" w14:textId="77777777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 xml:space="preserve">Neural invasion 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(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No/Y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9CA4D0" w14:textId="4C326DDB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</w:pP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33 (84.6)</w:t>
            </w:r>
            <w:r w:rsidRPr="00A512F8">
              <w:rPr>
                <w:rFonts w:eastAsia="宋体" w:cs="Times New Roman" w:hint="eastAsia"/>
                <w:color w:val="000000" w:themeColor="text1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sz w:val="21"/>
                <w:szCs w:val="24"/>
                <w:lang w:eastAsia="zh-CN"/>
              </w:rPr>
              <w:t>6 (15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6B7D28" w14:textId="24D21B75" w:rsidR="0057309B" w:rsidRPr="00A512F8" w:rsidRDefault="0057309B" w:rsidP="0057309B">
            <w:pPr>
              <w:spacing w:beforeLines="40" w:before="124" w:afterLines="40" w:after="124"/>
              <w:textAlignment w:val="center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48 (70.6)</w:t>
            </w:r>
            <w:r w:rsidRPr="00A512F8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4"/>
                <w:lang w:eastAsia="zh-CN"/>
              </w:rPr>
              <w:t>/</w:t>
            </w: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0 (29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5AD26D8" w14:textId="237BEFCE" w:rsidR="0057309B" w:rsidRPr="00A512F8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2.292(0.831,6.319)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EB818F6" w14:textId="23D8207F" w:rsidR="0057309B" w:rsidRPr="000524D7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  <w:r w:rsidRPr="00A512F8"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  <w:t>0.1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A2962C" w14:textId="77777777" w:rsidR="0057309B" w:rsidRPr="004509C2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367D2C1" w14:textId="77777777" w:rsidR="0057309B" w:rsidRPr="004509C2" w:rsidRDefault="0057309B" w:rsidP="0057309B">
            <w:pPr>
              <w:spacing w:beforeLines="40" w:before="124" w:afterLines="40" w:after="124"/>
              <w:rPr>
                <w:rFonts w:eastAsia="宋体" w:cs="Times New Roman"/>
                <w:color w:val="000000" w:themeColor="text1"/>
                <w:kern w:val="2"/>
                <w:sz w:val="21"/>
                <w:szCs w:val="24"/>
              </w:rPr>
            </w:pPr>
          </w:p>
        </w:tc>
      </w:tr>
      <w:bookmarkEnd w:id="0"/>
    </w:tbl>
    <w:p w14:paraId="7359BB0E" w14:textId="77777777" w:rsidR="004F76F7" w:rsidRPr="004F76F7" w:rsidRDefault="004F76F7" w:rsidP="00A76DBA">
      <w:pPr>
        <w:widowControl w:val="0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</w:pPr>
    </w:p>
    <w:sectPr w:rsidR="004F76F7" w:rsidRPr="004F7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F5BDB" w14:textId="77777777" w:rsidR="0024096E" w:rsidRDefault="0024096E" w:rsidP="004F76F7">
      <w:pPr>
        <w:spacing w:before="0" w:after="0"/>
      </w:pPr>
      <w:r>
        <w:separator/>
      </w:r>
    </w:p>
  </w:endnote>
  <w:endnote w:type="continuationSeparator" w:id="0">
    <w:p w14:paraId="73C918C1" w14:textId="77777777" w:rsidR="0024096E" w:rsidRDefault="0024096E" w:rsidP="004F76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F0AF6" w14:textId="77777777" w:rsidR="0024096E" w:rsidRDefault="0024096E" w:rsidP="004F76F7">
      <w:pPr>
        <w:spacing w:before="0" w:after="0"/>
      </w:pPr>
      <w:r>
        <w:separator/>
      </w:r>
    </w:p>
  </w:footnote>
  <w:footnote w:type="continuationSeparator" w:id="0">
    <w:p w14:paraId="6B07905A" w14:textId="77777777" w:rsidR="0024096E" w:rsidRDefault="0024096E" w:rsidP="004F76F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CC"/>
    <w:rsid w:val="00076610"/>
    <w:rsid w:val="00134659"/>
    <w:rsid w:val="001A551C"/>
    <w:rsid w:val="001D1B56"/>
    <w:rsid w:val="0022146C"/>
    <w:rsid w:val="0024096E"/>
    <w:rsid w:val="002E6E2B"/>
    <w:rsid w:val="002F7088"/>
    <w:rsid w:val="00327280"/>
    <w:rsid w:val="003459D6"/>
    <w:rsid w:val="00350466"/>
    <w:rsid w:val="00376257"/>
    <w:rsid w:val="003A0741"/>
    <w:rsid w:val="003C7795"/>
    <w:rsid w:val="003F6803"/>
    <w:rsid w:val="004A58A7"/>
    <w:rsid w:val="004F76F7"/>
    <w:rsid w:val="005246FE"/>
    <w:rsid w:val="0052638F"/>
    <w:rsid w:val="00542940"/>
    <w:rsid w:val="0056396E"/>
    <w:rsid w:val="0057309B"/>
    <w:rsid w:val="00576331"/>
    <w:rsid w:val="005C17A8"/>
    <w:rsid w:val="00610BA2"/>
    <w:rsid w:val="0066113C"/>
    <w:rsid w:val="006950DF"/>
    <w:rsid w:val="006B304E"/>
    <w:rsid w:val="00784864"/>
    <w:rsid w:val="007A763F"/>
    <w:rsid w:val="007B136B"/>
    <w:rsid w:val="0089702F"/>
    <w:rsid w:val="008A0D91"/>
    <w:rsid w:val="008D1A64"/>
    <w:rsid w:val="0092714B"/>
    <w:rsid w:val="00957FA5"/>
    <w:rsid w:val="00987950"/>
    <w:rsid w:val="009A10B0"/>
    <w:rsid w:val="009F0700"/>
    <w:rsid w:val="00A3461D"/>
    <w:rsid w:val="00A512F8"/>
    <w:rsid w:val="00A56DE6"/>
    <w:rsid w:val="00A76DBA"/>
    <w:rsid w:val="00AB1F21"/>
    <w:rsid w:val="00AC7A2B"/>
    <w:rsid w:val="00B101F5"/>
    <w:rsid w:val="00B148A0"/>
    <w:rsid w:val="00B518F3"/>
    <w:rsid w:val="00B550D5"/>
    <w:rsid w:val="00B800F1"/>
    <w:rsid w:val="00BA6359"/>
    <w:rsid w:val="00C21B73"/>
    <w:rsid w:val="00CA4EFF"/>
    <w:rsid w:val="00CE788E"/>
    <w:rsid w:val="00D26EE1"/>
    <w:rsid w:val="00D73AC9"/>
    <w:rsid w:val="00DC6505"/>
    <w:rsid w:val="00DE3C06"/>
    <w:rsid w:val="00DF6AC1"/>
    <w:rsid w:val="00E17F19"/>
    <w:rsid w:val="00E56A5C"/>
    <w:rsid w:val="00E65FCC"/>
    <w:rsid w:val="00E717FA"/>
    <w:rsid w:val="00E719C9"/>
    <w:rsid w:val="00ED3E2E"/>
    <w:rsid w:val="00F3145A"/>
    <w:rsid w:val="00F72740"/>
    <w:rsid w:val="00F97B8C"/>
    <w:rsid w:val="00FD1CDE"/>
    <w:rsid w:val="00FD5545"/>
    <w:rsid w:val="00FD7827"/>
    <w:rsid w:val="00FE2E0D"/>
    <w:rsid w:val="00FE2EB9"/>
    <w:rsid w:val="00FE3750"/>
    <w:rsid w:val="00FF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C79E6"/>
  <w15:chartTrackingRefBased/>
  <w15:docId w15:val="{88704053-0BF5-4C9E-9801-C2E51DF1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6F7"/>
    <w:pPr>
      <w:spacing w:before="120" w:after="240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6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F76F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F76F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F76F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2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3B2A5-1EC2-4C61-A857-6EAA02508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璩</dc:creator>
  <cp:keywords/>
  <dc:description/>
  <cp:lastModifiedBy>璩 谢</cp:lastModifiedBy>
  <cp:revision>60</cp:revision>
  <dcterms:created xsi:type="dcterms:W3CDTF">2023-04-28T06:08:00Z</dcterms:created>
  <dcterms:modified xsi:type="dcterms:W3CDTF">2024-01-10T15:11:00Z</dcterms:modified>
</cp:coreProperties>
</file>